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49C" w:rsidRPr="00A5549C" w:rsidRDefault="000565DF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proofErr w:type="gramStart"/>
      <w:r w:rsidRPr="00A5549C"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  <w:t>S4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kern w:val="2"/>
          <w:sz w:val="20"/>
          <w:szCs w:val="20"/>
        </w:rPr>
        <w:t xml:space="preserve"> </w:t>
      </w:r>
      <w:r w:rsidR="00A5549C" w:rsidRPr="00A5549C"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  <w:t>Table</w:t>
      </w:r>
      <w:r w:rsidR="00A5549C"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.</w:t>
      </w:r>
      <w:proofErr w:type="gramEnd"/>
      <w:r w:rsidR="00A5549C"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The amount </w:t>
      </w:r>
      <w:r w:rsidR="000262EA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of </w:t>
      </w:r>
      <w:r w:rsidR="00A5549C"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primers and probes</w:t>
      </w:r>
      <w:r w:rsidR="00A5549C"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 </w:t>
      </w:r>
      <w:r w:rsidR="000262EA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used </w:t>
      </w:r>
      <w:r w:rsidR="00A5549C"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in </w:t>
      </w:r>
      <w:r w:rsidR="00AA25E1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MLMT</w:t>
      </w:r>
      <w:bookmarkStart w:id="0" w:name="_GoBack"/>
      <w:bookmarkEnd w:id="0"/>
    </w:p>
    <w:tbl>
      <w:tblPr>
        <w:tblStyle w:val="a4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927"/>
        <w:gridCol w:w="1507"/>
        <w:gridCol w:w="886"/>
        <w:gridCol w:w="1535"/>
        <w:gridCol w:w="872"/>
        <w:gridCol w:w="1563"/>
        <w:gridCol w:w="872"/>
      </w:tblGrid>
      <w:tr w:rsidR="00A5549C" w:rsidRPr="00A5549C" w:rsidTr="00210ED1">
        <w:trPr>
          <w:jc w:val="center"/>
        </w:trPr>
        <w:tc>
          <w:tcPr>
            <w:tcW w:w="24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Reaction 1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Reaction 2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Reaction 3</w:t>
            </w:r>
          </w:p>
        </w:tc>
        <w:tc>
          <w:tcPr>
            <w:tcW w:w="25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Reaction 4</w:t>
            </w:r>
          </w:p>
        </w:tc>
      </w:tr>
      <w:tr w:rsidR="00A5549C" w:rsidRPr="00A5549C" w:rsidTr="00210ED1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imers/Prob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  <w:p w:rsidR="00A5549C" w:rsidRPr="00A5549C" w:rsidRDefault="00A5549C" w:rsidP="00347768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47768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imers/Probe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  <w:p w:rsidR="00A5549C" w:rsidRPr="00A5549C" w:rsidRDefault="00A5549C" w:rsidP="00347768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47768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imers/Prob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  <w:p w:rsidR="00A5549C" w:rsidRPr="00A5549C" w:rsidRDefault="00A5549C" w:rsidP="00347768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47768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imers/Prob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  <w:p w:rsidR="00A5549C" w:rsidRPr="00A5549C" w:rsidRDefault="00A5549C" w:rsidP="00347768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47768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nt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tdS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2F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gyrB</w:t>
            </w: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2F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nt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tdS</w:t>
            </w: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2R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gyrB</w:t>
            </w:r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2R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tna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gyrB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yrC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tna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gyrB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pyrC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tdS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F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naE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382-P-29</w:t>
            </w: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tdS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98-P-25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gyrB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268-P-17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sz w:val="20"/>
                <w:szCs w:val="20"/>
              </w:rPr>
              <w:t>dtdS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R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gyrB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82-P-26</w:t>
            </w: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naE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518-P-28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pyrC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17-P-25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pntA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69-P-29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naE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491-P-25</w:t>
            </w: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naE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422-P-26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gyrB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304-P-26</w:t>
            </w: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tnaA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183-P-20</w:t>
            </w:r>
          </w:p>
        </w:tc>
        <w:tc>
          <w:tcPr>
            <w:tcW w:w="976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7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  <w:jc w:val="center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i/>
                <w:sz w:val="20"/>
                <w:szCs w:val="20"/>
              </w:rPr>
              <w:t>dtdS</w:t>
            </w: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-218-P-2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5549C" w:rsidRPr="00A5549C" w:rsidRDefault="00A5549C" w:rsidP="000565DF">
      <w:pPr>
        <w:widowControl w:val="0"/>
        <w:adjustRightInd/>
        <w:snapToGrid/>
        <w:spacing w:after="0"/>
        <w:ind w:leftChars="-129" w:left="-284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sectPr w:rsidR="00A5549C" w:rsidRPr="00A5549C" w:rsidSect="000565DF">
      <w:footerReference w:type="default" r:id="rId9"/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768" w:rsidRDefault="00347768" w:rsidP="00EE6FD1">
      <w:pPr>
        <w:spacing w:after="0"/>
      </w:pPr>
      <w:r>
        <w:separator/>
      </w:r>
    </w:p>
  </w:endnote>
  <w:endnote w:type="continuationSeparator" w:id="0">
    <w:p w:rsidR="00347768" w:rsidRDefault="00347768" w:rsidP="00EE6F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768" w:rsidRDefault="00347768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A25E1" w:rsidRPr="00AA25E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47768" w:rsidRDefault="0034776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768" w:rsidRDefault="00347768" w:rsidP="00EE6FD1">
      <w:pPr>
        <w:spacing w:after="0"/>
      </w:pPr>
      <w:r>
        <w:separator/>
      </w:r>
    </w:p>
  </w:footnote>
  <w:footnote w:type="continuationSeparator" w:id="0">
    <w:p w:rsidR="00347768" w:rsidRDefault="00347768" w:rsidP="00EE6FD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7721F"/>
    <w:multiLevelType w:val="hybridMultilevel"/>
    <w:tmpl w:val="93D6E298"/>
    <w:lvl w:ilvl="0" w:tplc="7BE69C5A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9F94A09"/>
    <w:multiLevelType w:val="hybridMultilevel"/>
    <w:tmpl w:val="08FABA40"/>
    <w:lvl w:ilvl="0" w:tplc="E376B8D0">
      <w:start w:val="1"/>
      <w:numFmt w:val="lowerLetter"/>
      <w:lvlText w:val="%1."/>
      <w:lvlJc w:val="left"/>
      <w:pPr>
        <w:ind w:left="180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2">
    <w:nsid w:val="76252FAA"/>
    <w:multiLevelType w:val="hybridMultilevel"/>
    <w:tmpl w:val="4B462784"/>
    <w:lvl w:ilvl="0" w:tplc="64FC86BC">
      <w:start w:val="1"/>
      <w:numFmt w:val="decimal"/>
      <w:lvlText w:val="%1."/>
      <w:lvlJc w:val="left"/>
      <w:pPr>
        <w:ind w:left="303" w:hanging="360"/>
      </w:pPr>
      <w:rPr>
        <w:rFonts w:cstheme="minorBidi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783" w:hanging="420"/>
      </w:pPr>
    </w:lvl>
    <w:lvl w:ilvl="2" w:tplc="0409001B" w:tentative="1">
      <w:start w:val="1"/>
      <w:numFmt w:val="lowerRoman"/>
      <w:lvlText w:val="%3."/>
      <w:lvlJc w:val="right"/>
      <w:pPr>
        <w:ind w:left="1203" w:hanging="420"/>
      </w:pPr>
    </w:lvl>
    <w:lvl w:ilvl="3" w:tplc="0409000F" w:tentative="1">
      <w:start w:val="1"/>
      <w:numFmt w:val="decimal"/>
      <w:lvlText w:val="%4."/>
      <w:lvlJc w:val="left"/>
      <w:pPr>
        <w:ind w:left="1623" w:hanging="420"/>
      </w:pPr>
    </w:lvl>
    <w:lvl w:ilvl="4" w:tplc="04090019" w:tentative="1">
      <w:start w:val="1"/>
      <w:numFmt w:val="lowerLetter"/>
      <w:lvlText w:val="%5)"/>
      <w:lvlJc w:val="left"/>
      <w:pPr>
        <w:ind w:left="2043" w:hanging="420"/>
      </w:pPr>
    </w:lvl>
    <w:lvl w:ilvl="5" w:tplc="0409001B" w:tentative="1">
      <w:start w:val="1"/>
      <w:numFmt w:val="lowerRoman"/>
      <w:lvlText w:val="%6."/>
      <w:lvlJc w:val="right"/>
      <w:pPr>
        <w:ind w:left="2463" w:hanging="420"/>
      </w:pPr>
    </w:lvl>
    <w:lvl w:ilvl="6" w:tplc="0409000F" w:tentative="1">
      <w:start w:val="1"/>
      <w:numFmt w:val="decimal"/>
      <w:lvlText w:val="%7."/>
      <w:lvlJc w:val="left"/>
      <w:pPr>
        <w:ind w:left="2883" w:hanging="420"/>
      </w:pPr>
    </w:lvl>
    <w:lvl w:ilvl="7" w:tplc="04090019" w:tentative="1">
      <w:start w:val="1"/>
      <w:numFmt w:val="lowerLetter"/>
      <w:lvlText w:val="%8)"/>
      <w:lvlJc w:val="left"/>
      <w:pPr>
        <w:ind w:left="3303" w:hanging="420"/>
      </w:pPr>
    </w:lvl>
    <w:lvl w:ilvl="8" w:tplc="0409001B" w:tentative="1">
      <w:start w:val="1"/>
      <w:numFmt w:val="lowerRoman"/>
      <w:lvlText w:val="%9."/>
      <w:lvlJc w:val="right"/>
      <w:pPr>
        <w:ind w:left="3723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e9z05baz9z7esfsrpzveovt5s20ptxtrf&quot;&gt;Vp&lt;record-ids&gt;&lt;item&gt;21&lt;/item&gt;&lt;/record-ids&gt;&lt;/item&gt;&lt;/Libraries&gt;"/>
  </w:docVars>
  <w:rsids>
    <w:rsidRoot w:val="00D31D50"/>
    <w:rsid w:val="00001900"/>
    <w:rsid w:val="00003E4D"/>
    <w:rsid w:val="000262EA"/>
    <w:rsid w:val="00033602"/>
    <w:rsid w:val="00036F35"/>
    <w:rsid w:val="00047644"/>
    <w:rsid w:val="00054ABA"/>
    <w:rsid w:val="000565DF"/>
    <w:rsid w:val="00061120"/>
    <w:rsid w:val="00065DED"/>
    <w:rsid w:val="00080913"/>
    <w:rsid w:val="00083E29"/>
    <w:rsid w:val="00087FB6"/>
    <w:rsid w:val="000934D1"/>
    <w:rsid w:val="00097423"/>
    <w:rsid w:val="00097F75"/>
    <w:rsid w:val="000A00C6"/>
    <w:rsid w:val="000B4663"/>
    <w:rsid w:val="000C5C27"/>
    <w:rsid w:val="000C77E9"/>
    <w:rsid w:val="000D7FE2"/>
    <w:rsid w:val="000E5C00"/>
    <w:rsid w:val="000F19DF"/>
    <w:rsid w:val="000F49E4"/>
    <w:rsid w:val="00101438"/>
    <w:rsid w:val="0010574C"/>
    <w:rsid w:val="001112E2"/>
    <w:rsid w:val="00111F52"/>
    <w:rsid w:val="00122042"/>
    <w:rsid w:val="001319D8"/>
    <w:rsid w:val="001348DA"/>
    <w:rsid w:val="00153497"/>
    <w:rsid w:val="00154061"/>
    <w:rsid w:val="001632A2"/>
    <w:rsid w:val="00176934"/>
    <w:rsid w:val="0018189A"/>
    <w:rsid w:val="00185BD8"/>
    <w:rsid w:val="00187E6D"/>
    <w:rsid w:val="00191FAF"/>
    <w:rsid w:val="0019361D"/>
    <w:rsid w:val="001A17A8"/>
    <w:rsid w:val="001B032E"/>
    <w:rsid w:val="001B49F9"/>
    <w:rsid w:val="001B798A"/>
    <w:rsid w:val="001C5BCD"/>
    <w:rsid w:val="001D0E27"/>
    <w:rsid w:val="001F0245"/>
    <w:rsid w:val="001F503D"/>
    <w:rsid w:val="001F7D72"/>
    <w:rsid w:val="002106C2"/>
    <w:rsid w:val="00210ED1"/>
    <w:rsid w:val="00213B6E"/>
    <w:rsid w:val="00216ED0"/>
    <w:rsid w:val="00220C9C"/>
    <w:rsid w:val="00231804"/>
    <w:rsid w:val="002559BD"/>
    <w:rsid w:val="00260BAD"/>
    <w:rsid w:val="00261060"/>
    <w:rsid w:val="00263794"/>
    <w:rsid w:val="002652FE"/>
    <w:rsid w:val="00270CB2"/>
    <w:rsid w:val="00275556"/>
    <w:rsid w:val="0028459E"/>
    <w:rsid w:val="00285264"/>
    <w:rsid w:val="00285B3F"/>
    <w:rsid w:val="00287F53"/>
    <w:rsid w:val="002962DE"/>
    <w:rsid w:val="002A06E8"/>
    <w:rsid w:val="002A5DFA"/>
    <w:rsid w:val="002B3DC5"/>
    <w:rsid w:val="002C2CA7"/>
    <w:rsid w:val="002C35B2"/>
    <w:rsid w:val="002E2A43"/>
    <w:rsid w:val="002E3662"/>
    <w:rsid w:val="002E6208"/>
    <w:rsid w:val="002F52A6"/>
    <w:rsid w:val="003103A7"/>
    <w:rsid w:val="00310E2B"/>
    <w:rsid w:val="003125F5"/>
    <w:rsid w:val="00314166"/>
    <w:rsid w:val="00314317"/>
    <w:rsid w:val="003147EE"/>
    <w:rsid w:val="00315562"/>
    <w:rsid w:val="00323B43"/>
    <w:rsid w:val="00330D1A"/>
    <w:rsid w:val="0033219D"/>
    <w:rsid w:val="003432C9"/>
    <w:rsid w:val="003434B0"/>
    <w:rsid w:val="00347768"/>
    <w:rsid w:val="00364455"/>
    <w:rsid w:val="00365BA8"/>
    <w:rsid w:val="00375D53"/>
    <w:rsid w:val="00376BAB"/>
    <w:rsid w:val="00385139"/>
    <w:rsid w:val="003917FF"/>
    <w:rsid w:val="003B349F"/>
    <w:rsid w:val="003C0F59"/>
    <w:rsid w:val="003C5BB5"/>
    <w:rsid w:val="003D37D8"/>
    <w:rsid w:val="003D6101"/>
    <w:rsid w:val="003E7448"/>
    <w:rsid w:val="00401BEC"/>
    <w:rsid w:val="00403563"/>
    <w:rsid w:val="0040429B"/>
    <w:rsid w:val="00411228"/>
    <w:rsid w:val="0042056D"/>
    <w:rsid w:val="00426133"/>
    <w:rsid w:val="00430B0D"/>
    <w:rsid w:val="004358AB"/>
    <w:rsid w:val="00435BE4"/>
    <w:rsid w:val="00461152"/>
    <w:rsid w:val="0046241A"/>
    <w:rsid w:val="00472EAE"/>
    <w:rsid w:val="00487D98"/>
    <w:rsid w:val="004A3B7D"/>
    <w:rsid w:val="004B355E"/>
    <w:rsid w:val="004B51E7"/>
    <w:rsid w:val="004B6F45"/>
    <w:rsid w:val="004B7344"/>
    <w:rsid w:val="004D2378"/>
    <w:rsid w:val="004D2A6D"/>
    <w:rsid w:val="004D3F41"/>
    <w:rsid w:val="004E310B"/>
    <w:rsid w:val="004E4E06"/>
    <w:rsid w:val="00500601"/>
    <w:rsid w:val="00510A20"/>
    <w:rsid w:val="005230B1"/>
    <w:rsid w:val="00530404"/>
    <w:rsid w:val="005333FD"/>
    <w:rsid w:val="00540926"/>
    <w:rsid w:val="00553FA6"/>
    <w:rsid w:val="0056192D"/>
    <w:rsid w:val="00562D38"/>
    <w:rsid w:val="00565976"/>
    <w:rsid w:val="005664D0"/>
    <w:rsid w:val="00573DB3"/>
    <w:rsid w:val="0058669C"/>
    <w:rsid w:val="00587B52"/>
    <w:rsid w:val="0059102E"/>
    <w:rsid w:val="00596A76"/>
    <w:rsid w:val="005A0828"/>
    <w:rsid w:val="005A2FC4"/>
    <w:rsid w:val="005A395B"/>
    <w:rsid w:val="005B1340"/>
    <w:rsid w:val="005B641C"/>
    <w:rsid w:val="005E4631"/>
    <w:rsid w:val="00605AE7"/>
    <w:rsid w:val="00610F0F"/>
    <w:rsid w:val="00611E17"/>
    <w:rsid w:val="00615C94"/>
    <w:rsid w:val="00627882"/>
    <w:rsid w:val="00631A0A"/>
    <w:rsid w:val="00642EA6"/>
    <w:rsid w:val="0064583E"/>
    <w:rsid w:val="00650DE1"/>
    <w:rsid w:val="006653B9"/>
    <w:rsid w:val="00665676"/>
    <w:rsid w:val="00674187"/>
    <w:rsid w:val="0068273C"/>
    <w:rsid w:val="006A0732"/>
    <w:rsid w:val="006A34E8"/>
    <w:rsid w:val="006A5B50"/>
    <w:rsid w:val="006D0661"/>
    <w:rsid w:val="006E5E21"/>
    <w:rsid w:val="006F2794"/>
    <w:rsid w:val="006F45B2"/>
    <w:rsid w:val="006F7D50"/>
    <w:rsid w:val="00710BCB"/>
    <w:rsid w:val="007120CE"/>
    <w:rsid w:val="00713FD6"/>
    <w:rsid w:val="00737BCA"/>
    <w:rsid w:val="00746F53"/>
    <w:rsid w:val="007533E0"/>
    <w:rsid w:val="007534BA"/>
    <w:rsid w:val="007545F9"/>
    <w:rsid w:val="00767064"/>
    <w:rsid w:val="00767C02"/>
    <w:rsid w:val="00767D69"/>
    <w:rsid w:val="007772BB"/>
    <w:rsid w:val="00783FAD"/>
    <w:rsid w:val="0079303F"/>
    <w:rsid w:val="00794793"/>
    <w:rsid w:val="00795DD5"/>
    <w:rsid w:val="00797975"/>
    <w:rsid w:val="007B27D5"/>
    <w:rsid w:val="007C008F"/>
    <w:rsid w:val="007D6134"/>
    <w:rsid w:val="007E0467"/>
    <w:rsid w:val="007E3A44"/>
    <w:rsid w:val="007E7739"/>
    <w:rsid w:val="007F5AA2"/>
    <w:rsid w:val="007F68ED"/>
    <w:rsid w:val="007F6B3D"/>
    <w:rsid w:val="008007AE"/>
    <w:rsid w:val="00801B0B"/>
    <w:rsid w:val="008160D6"/>
    <w:rsid w:val="00821EFE"/>
    <w:rsid w:val="00826A2C"/>
    <w:rsid w:val="00851FB8"/>
    <w:rsid w:val="008553F5"/>
    <w:rsid w:val="00863BF2"/>
    <w:rsid w:val="00867304"/>
    <w:rsid w:val="008701C7"/>
    <w:rsid w:val="008766F1"/>
    <w:rsid w:val="008771FB"/>
    <w:rsid w:val="00880D10"/>
    <w:rsid w:val="008916DA"/>
    <w:rsid w:val="0089245C"/>
    <w:rsid w:val="00895A05"/>
    <w:rsid w:val="008A0507"/>
    <w:rsid w:val="008A7250"/>
    <w:rsid w:val="008B505A"/>
    <w:rsid w:val="008B69D6"/>
    <w:rsid w:val="008B7726"/>
    <w:rsid w:val="008C1303"/>
    <w:rsid w:val="008C36A9"/>
    <w:rsid w:val="008D0584"/>
    <w:rsid w:val="008D0745"/>
    <w:rsid w:val="008E107E"/>
    <w:rsid w:val="008F20E2"/>
    <w:rsid w:val="0090532A"/>
    <w:rsid w:val="00907ABC"/>
    <w:rsid w:val="0092417E"/>
    <w:rsid w:val="009262FA"/>
    <w:rsid w:val="00926C6D"/>
    <w:rsid w:val="00950D15"/>
    <w:rsid w:val="0095271C"/>
    <w:rsid w:val="009554BD"/>
    <w:rsid w:val="009568F1"/>
    <w:rsid w:val="009743A3"/>
    <w:rsid w:val="009764EF"/>
    <w:rsid w:val="0098066E"/>
    <w:rsid w:val="00984E83"/>
    <w:rsid w:val="00987B34"/>
    <w:rsid w:val="009B77A0"/>
    <w:rsid w:val="009C54B4"/>
    <w:rsid w:val="009D5FAD"/>
    <w:rsid w:val="009E4EE8"/>
    <w:rsid w:val="009F1F2D"/>
    <w:rsid w:val="00A06629"/>
    <w:rsid w:val="00A072F0"/>
    <w:rsid w:val="00A118EC"/>
    <w:rsid w:val="00A2524A"/>
    <w:rsid w:val="00A5549C"/>
    <w:rsid w:val="00A777CE"/>
    <w:rsid w:val="00A82AAE"/>
    <w:rsid w:val="00A92F22"/>
    <w:rsid w:val="00AA25E1"/>
    <w:rsid w:val="00AA290D"/>
    <w:rsid w:val="00AA30D2"/>
    <w:rsid w:val="00AA40FC"/>
    <w:rsid w:val="00AA6801"/>
    <w:rsid w:val="00AB2395"/>
    <w:rsid w:val="00AB2462"/>
    <w:rsid w:val="00AB2505"/>
    <w:rsid w:val="00AB68AB"/>
    <w:rsid w:val="00AC06B8"/>
    <w:rsid w:val="00AC24B9"/>
    <w:rsid w:val="00AC276F"/>
    <w:rsid w:val="00AD2BA1"/>
    <w:rsid w:val="00AE0311"/>
    <w:rsid w:val="00AF69A5"/>
    <w:rsid w:val="00B123E3"/>
    <w:rsid w:val="00B131E4"/>
    <w:rsid w:val="00B161E4"/>
    <w:rsid w:val="00B241CC"/>
    <w:rsid w:val="00B30964"/>
    <w:rsid w:val="00B32810"/>
    <w:rsid w:val="00B33DA2"/>
    <w:rsid w:val="00B36141"/>
    <w:rsid w:val="00B42074"/>
    <w:rsid w:val="00B64A0C"/>
    <w:rsid w:val="00B66913"/>
    <w:rsid w:val="00B823B3"/>
    <w:rsid w:val="00B86104"/>
    <w:rsid w:val="00B862F0"/>
    <w:rsid w:val="00B94FE2"/>
    <w:rsid w:val="00BA3797"/>
    <w:rsid w:val="00BA4D65"/>
    <w:rsid w:val="00BC5533"/>
    <w:rsid w:val="00BC5D52"/>
    <w:rsid w:val="00BD0886"/>
    <w:rsid w:val="00BD36B4"/>
    <w:rsid w:val="00BD7ACC"/>
    <w:rsid w:val="00BE21ED"/>
    <w:rsid w:val="00BE5F73"/>
    <w:rsid w:val="00C050AF"/>
    <w:rsid w:val="00C12BCA"/>
    <w:rsid w:val="00C12C3F"/>
    <w:rsid w:val="00C15965"/>
    <w:rsid w:val="00C17647"/>
    <w:rsid w:val="00C22A61"/>
    <w:rsid w:val="00C32F88"/>
    <w:rsid w:val="00C33499"/>
    <w:rsid w:val="00C3725C"/>
    <w:rsid w:val="00C374DA"/>
    <w:rsid w:val="00C41999"/>
    <w:rsid w:val="00C44DEB"/>
    <w:rsid w:val="00C52FBA"/>
    <w:rsid w:val="00C60227"/>
    <w:rsid w:val="00C74873"/>
    <w:rsid w:val="00C80F10"/>
    <w:rsid w:val="00C873DC"/>
    <w:rsid w:val="00CA547B"/>
    <w:rsid w:val="00CB1B8D"/>
    <w:rsid w:val="00CB2C4C"/>
    <w:rsid w:val="00CC0AA4"/>
    <w:rsid w:val="00CC60E6"/>
    <w:rsid w:val="00CC6931"/>
    <w:rsid w:val="00CD51E9"/>
    <w:rsid w:val="00CD616D"/>
    <w:rsid w:val="00CF1F08"/>
    <w:rsid w:val="00CF3DCC"/>
    <w:rsid w:val="00D06B73"/>
    <w:rsid w:val="00D17FE7"/>
    <w:rsid w:val="00D24682"/>
    <w:rsid w:val="00D302CF"/>
    <w:rsid w:val="00D31D50"/>
    <w:rsid w:val="00D40787"/>
    <w:rsid w:val="00D46C19"/>
    <w:rsid w:val="00D52456"/>
    <w:rsid w:val="00D65105"/>
    <w:rsid w:val="00D65C80"/>
    <w:rsid w:val="00D67388"/>
    <w:rsid w:val="00D751E4"/>
    <w:rsid w:val="00D8014C"/>
    <w:rsid w:val="00D84837"/>
    <w:rsid w:val="00D8499F"/>
    <w:rsid w:val="00D861B2"/>
    <w:rsid w:val="00D95C43"/>
    <w:rsid w:val="00DA4D81"/>
    <w:rsid w:val="00DB06C5"/>
    <w:rsid w:val="00DB35FB"/>
    <w:rsid w:val="00DB7EE3"/>
    <w:rsid w:val="00DC3B63"/>
    <w:rsid w:val="00DC71DA"/>
    <w:rsid w:val="00DC7213"/>
    <w:rsid w:val="00DD276C"/>
    <w:rsid w:val="00DE61D8"/>
    <w:rsid w:val="00E00D6A"/>
    <w:rsid w:val="00E0315F"/>
    <w:rsid w:val="00E05FE1"/>
    <w:rsid w:val="00E06D22"/>
    <w:rsid w:val="00E07591"/>
    <w:rsid w:val="00E127FA"/>
    <w:rsid w:val="00E26DE3"/>
    <w:rsid w:val="00E333D4"/>
    <w:rsid w:val="00E369F6"/>
    <w:rsid w:val="00E46CA6"/>
    <w:rsid w:val="00E51AE7"/>
    <w:rsid w:val="00E53898"/>
    <w:rsid w:val="00E557CD"/>
    <w:rsid w:val="00E570A4"/>
    <w:rsid w:val="00E6092F"/>
    <w:rsid w:val="00E7370E"/>
    <w:rsid w:val="00E7467E"/>
    <w:rsid w:val="00E77414"/>
    <w:rsid w:val="00E804A9"/>
    <w:rsid w:val="00E80D0D"/>
    <w:rsid w:val="00E82FB6"/>
    <w:rsid w:val="00E85FA2"/>
    <w:rsid w:val="00E879E1"/>
    <w:rsid w:val="00E90B48"/>
    <w:rsid w:val="00EB2116"/>
    <w:rsid w:val="00EB23AD"/>
    <w:rsid w:val="00EC284B"/>
    <w:rsid w:val="00EC7932"/>
    <w:rsid w:val="00EE2B08"/>
    <w:rsid w:val="00EE3A59"/>
    <w:rsid w:val="00EE6FD1"/>
    <w:rsid w:val="00EF5104"/>
    <w:rsid w:val="00F05831"/>
    <w:rsid w:val="00F06F8A"/>
    <w:rsid w:val="00F1700B"/>
    <w:rsid w:val="00F34D61"/>
    <w:rsid w:val="00F56A07"/>
    <w:rsid w:val="00F57A89"/>
    <w:rsid w:val="00F81341"/>
    <w:rsid w:val="00F903C8"/>
    <w:rsid w:val="00F94A7C"/>
    <w:rsid w:val="00FB0654"/>
    <w:rsid w:val="00FB396E"/>
    <w:rsid w:val="00FB5DA1"/>
    <w:rsid w:val="00FB6580"/>
    <w:rsid w:val="00FB6D59"/>
    <w:rsid w:val="00FB70E0"/>
    <w:rsid w:val="00FC15A4"/>
    <w:rsid w:val="00FC60A5"/>
    <w:rsid w:val="00FD67D4"/>
    <w:rsid w:val="00FE1614"/>
    <w:rsid w:val="00FE3DC0"/>
    <w:rsid w:val="00FE7932"/>
    <w:rsid w:val="00FF1728"/>
    <w:rsid w:val="00FF3F38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5EBD24C-80E9-4FC2-B357-DD5346493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>Microsoft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RAN</dc:creator>
  <cp:lastModifiedBy>fzzd</cp:lastModifiedBy>
  <cp:revision>3</cp:revision>
  <dcterms:created xsi:type="dcterms:W3CDTF">2015-08-17T16:08:00Z</dcterms:created>
  <dcterms:modified xsi:type="dcterms:W3CDTF">2015-08-19T02:22:00Z</dcterms:modified>
</cp:coreProperties>
</file>